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79BC1" w14:textId="16C09952" w:rsidR="003C71A4" w:rsidRPr="004B31E4" w:rsidRDefault="002752F3" w:rsidP="008F344F">
      <w:pPr>
        <w:jc w:val="both"/>
        <w:rPr>
          <w:rFonts w:ascii="Times New Roman" w:hAnsi="Times New Roman" w:cs="Times New Roman"/>
          <w:sz w:val="24"/>
          <w:szCs w:val="24"/>
        </w:rPr>
      </w:pPr>
      <w:r w:rsidRPr="004B31E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2278F">
        <w:rPr>
          <w:rFonts w:ascii="Times New Roman" w:hAnsi="Times New Roman" w:cs="Times New Roman"/>
          <w:b/>
          <w:sz w:val="24"/>
          <w:szCs w:val="24"/>
        </w:rPr>
        <w:t>3</w:t>
      </w:r>
      <w:r w:rsidRPr="004B31E4">
        <w:rPr>
          <w:rFonts w:ascii="Times New Roman" w:hAnsi="Times New Roman" w:cs="Times New Roman"/>
          <w:b/>
          <w:sz w:val="24"/>
          <w:szCs w:val="24"/>
        </w:rPr>
        <w:t>.</w:t>
      </w:r>
      <w:r w:rsidRPr="004B31E4">
        <w:rPr>
          <w:rFonts w:ascii="Times New Roman" w:hAnsi="Times New Roman" w:cs="Times New Roman"/>
          <w:sz w:val="24"/>
          <w:szCs w:val="24"/>
        </w:rPr>
        <w:t xml:space="preserve"> Antibody optimization by multiplex </w:t>
      </w:r>
      <w:r w:rsidR="00BF5C2F" w:rsidRPr="004B31E4">
        <w:rPr>
          <w:rFonts w:ascii="Times New Roman" w:hAnsi="Times New Roman" w:cs="Times New Roman"/>
          <w:sz w:val="24"/>
          <w:szCs w:val="24"/>
        </w:rPr>
        <w:t xml:space="preserve">immunofluorescence using </w:t>
      </w:r>
      <w:r w:rsidR="00BF5C2F" w:rsidRPr="004B31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07DBD" w:rsidRPr="004B31E4">
        <w:rPr>
          <w:rFonts w:ascii="Times New Roman" w:hAnsi="Times New Roman" w:cs="Times New Roman"/>
          <w:sz w:val="24"/>
          <w:szCs w:val="24"/>
          <w:lang w:val="en-GB"/>
        </w:rPr>
        <w:t>Opal fluorophores</w:t>
      </w:r>
      <w:r w:rsidR="00BF5C2F" w:rsidRPr="004B31E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8F344F" w:rsidRPr="004B31E4">
        <w:rPr>
          <w:rFonts w:ascii="Times New Roman" w:hAnsi="Times New Roman" w:cs="Times New Roman"/>
          <w:sz w:val="24"/>
          <w:szCs w:val="24"/>
          <w:lang w:val="en-GB"/>
        </w:rPr>
        <w:t>Akoya</w:t>
      </w:r>
      <w:proofErr w:type="spellEnd"/>
      <w:r w:rsidR="008F344F" w:rsidRPr="004B31E4">
        <w:rPr>
          <w:rFonts w:ascii="Times New Roman" w:hAnsi="Times New Roman" w:cs="Times New Roman"/>
          <w:sz w:val="24"/>
          <w:szCs w:val="24"/>
          <w:lang w:val="en-GB"/>
        </w:rPr>
        <w:t xml:space="preserve"> Biosciences</w:t>
      </w:r>
      <w:r w:rsidR="00BF5C2F" w:rsidRPr="004B31E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W w:w="936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94"/>
        <w:gridCol w:w="1466"/>
        <w:gridCol w:w="1350"/>
        <w:gridCol w:w="1890"/>
        <w:gridCol w:w="720"/>
        <w:gridCol w:w="1350"/>
        <w:gridCol w:w="720"/>
        <w:gridCol w:w="1170"/>
      </w:tblGrid>
      <w:tr w:rsidR="00F64D33" w:rsidRPr="004B31E4" w14:paraId="1830F13D" w14:textId="77777777" w:rsidTr="00F64D33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30E6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D613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 (Ab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6DBE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FFDE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CC6D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5734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. Dilu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250E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1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168A6" w14:textId="77777777" w:rsidR="00F64D33" w:rsidRPr="004B31E4" w:rsidRDefault="00F64D33" w:rsidP="00A91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1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. Dilution</w:t>
            </w:r>
          </w:p>
        </w:tc>
      </w:tr>
      <w:tr w:rsidR="00F64D33" w:rsidRPr="004B31E4" w14:paraId="7021679C" w14:textId="77777777" w:rsidTr="00F64D33">
        <w:trPr>
          <w:trHeight w:val="300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37F0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C655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4D9815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4D22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3F2EA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DD2F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EC3828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7380B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757CC8D8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  <w:hideMark/>
          </w:tcPr>
          <w:p w14:paraId="4C90ACD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54417A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0" w:type="dxa"/>
            <w:vAlign w:val="center"/>
          </w:tcPr>
          <w:p w14:paraId="004CA0E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45201-2*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6C4ECE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C1E60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A1E5D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  <w:vAlign w:val="center"/>
          </w:tcPr>
          <w:p w14:paraId="75FBA34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vAlign w:val="center"/>
          </w:tcPr>
          <w:p w14:paraId="51B4A95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1E27729B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4F31F2E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A3FE85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50" w:type="dxa"/>
            <w:vAlign w:val="center"/>
          </w:tcPr>
          <w:p w14:paraId="10C272A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/144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B5715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C92BE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64A4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720" w:type="dxa"/>
            <w:vAlign w:val="center"/>
          </w:tcPr>
          <w:p w14:paraId="6F7D892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70" w:type="dxa"/>
            <w:vAlign w:val="center"/>
          </w:tcPr>
          <w:p w14:paraId="3E043A1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79358692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A64588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6A54A6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350" w:type="dxa"/>
            <w:vAlign w:val="center"/>
          </w:tcPr>
          <w:p w14:paraId="2E24019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EPR4877(2)]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65E1C8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7A427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55732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720" w:type="dxa"/>
            <w:vAlign w:val="center"/>
          </w:tcPr>
          <w:p w14:paraId="2D2F6C6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0" w:type="dxa"/>
            <w:vAlign w:val="center"/>
          </w:tcPr>
          <w:p w14:paraId="0F5F292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F64D33" w:rsidRPr="004B31E4" w14:paraId="279A590F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1578915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D6C8BA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350" w:type="dxa"/>
            <w:vAlign w:val="center"/>
          </w:tcPr>
          <w:p w14:paraId="58363F5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L3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429A76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D0710D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1E422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720" w:type="dxa"/>
            <w:vAlign w:val="center"/>
          </w:tcPr>
          <w:p w14:paraId="4ADCAC8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vAlign w:val="center"/>
          </w:tcPr>
          <w:p w14:paraId="0ED3B97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7677147A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7576DF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0235F1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350" w:type="dxa"/>
            <w:vAlign w:val="center"/>
          </w:tcPr>
          <w:p w14:paraId="08031F6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-M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D8F23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D1C1A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FE5BF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720" w:type="dxa"/>
            <w:vAlign w:val="center"/>
          </w:tcPr>
          <w:p w14:paraId="251ACCC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vAlign w:val="center"/>
          </w:tcPr>
          <w:p w14:paraId="102FA58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028F7A90" w14:textId="77777777" w:rsidTr="00F64D33">
        <w:trPr>
          <w:trHeight w:val="300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97B7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15FE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12960E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6A60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C31E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389B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9E6212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934E9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24EF78A9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  <w:hideMark/>
          </w:tcPr>
          <w:p w14:paraId="555D868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FFEED4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0" w:type="dxa"/>
            <w:vAlign w:val="center"/>
          </w:tcPr>
          <w:p w14:paraId="71E2379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45201-2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7B00C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DAC92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63FA1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  <w:vAlign w:val="center"/>
          </w:tcPr>
          <w:p w14:paraId="417D45A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vAlign w:val="center"/>
          </w:tcPr>
          <w:p w14:paraId="7DE5EB9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279A968E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11F4A31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1209B7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50" w:type="dxa"/>
            <w:vAlign w:val="center"/>
          </w:tcPr>
          <w:p w14:paraId="0AF816D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/144B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91196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7B84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B5DA1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720" w:type="dxa"/>
            <w:vAlign w:val="center"/>
          </w:tcPr>
          <w:p w14:paraId="5B7D14E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70" w:type="dxa"/>
            <w:vAlign w:val="center"/>
          </w:tcPr>
          <w:p w14:paraId="6896B1C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072FA1AD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708E8FD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831052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RO</w:t>
            </w:r>
          </w:p>
        </w:tc>
        <w:tc>
          <w:tcPr>
            <w:tcW w:w="1350" w:type="dxa"/>
            <w:vAlign w:val="center"/>
          </w:tcPr>
          <w:p w14:paraId="7BA0295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5F164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ca Biosystem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E728D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179C8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U</w:t>
            </w:r>
          </w:p>
        </w:tc>
        <w:tc>
          <w:tcPr>
            <w:tcW w:w="720" w:type="dxa"/>
            <w:vAlign w:val="center"/>
          </w:tcPr>
          <w:p w14:paraId="23DC8C4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vAlign w:val="center"/>
          </w:tcPr>
          <w:p w14:paraId="5EFE8A8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0EF94846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495A202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19105E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B</w:t>
            </w:r>
          </w:p>
        </w:tc>
        <w:tc>
          <w:tcPr>
            <w:tcW w:w="1350" w:type="dxa"/>
            <w:vAlign w:val="center"/>
          </w:tcPr>
          <w:p w14:paraId="539C91E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F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8958DE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ca Biosystems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729C7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E9FD4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U</w:t>
            </w:r>
          </w:p>
        </w:tc>
        <w:tc>
          <w:tcPr>
            <w:tcW w:w="720" w:type="dxa"/>
            <w:vAlign w:val="center"/>
          </w:tcPr>
          <w:p w14:paraId="32A6DB3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vAlign w:val="center"/>
          </w:tcPr>
          <w:p w14:paraId="4634DD4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0FBE6C85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0C56511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6729B6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350" w:type="dxa"/>
            <w:vAlign w:val="center"/>
          </w:tcPr>
          <w:p w14:paraId="55C09E6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W8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89A30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40BDB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BB758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vAlign w:val="center"/>
          </w:tcPr>
          <w:p w14:paraId="189826D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0" w:type="dxa"/>
            <w:vAlign w:val="center"/>
          </w:tcPr>
          <w:p w14:paraId="2016D07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F64D33" w:rsidRPr="004B31E4" w14:paraId="71FB17B0" w14:textId="77777777" w:rsidTr="00F64D33">
        <w:trPr>
          <w:trHeight w:val="300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5D15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D5BE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CAE66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F626E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F675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6BBB3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2F9DB3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5B833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67F39A48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  <w:hideMark/>
          </w:tcPr>
          <w:p w14:paraId="48C8BD8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81C21A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0" w:type="dxa"/>
            <w:vAlign w:val="center"/>
          </w:tcPr>
          <w:p w14:paraId="4A452C8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45201-2*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C973A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67CF1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80D9B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720" w:type="dxa"/>
            <w:vAlign w:val="center"/>
          </w:tcPr>
          <w:p w14:paraId="742CD6A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0" w:type="dxa"/>
            <w:vAlign w:val="center"/>
          </w:tcPr>
          <w:p w14:paraId="7734E0E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</w:t>
            </w:r>
          </w:p>
        </w:tc>
      </w:tr>
      <w:tr w:rsidR="00F64D33" w:rsidRPr="004B31E4" w14:paraId="3CB3550F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</w:tcPr>
          <w:p w14:paraId="0772B04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5E21BE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350" w:type="dxa"/>
            <w:vAlign w:val="center"/>
          </w:tcPr>
          <w:p w14:paraId="5E55C4B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L3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6858C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21A76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1FD23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0</w:t>
            </w:r>
          </w:p>
        </w:tc>
        <w:tc>
          <w:tcPr>
            <w:tcW w:w="720" w:type="dxa"/>
            <w:vAlign w:val="center"/>
          </w:tcPr>
          <w:p w14:paraId="62D1545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vAlign w:val="center"/>
          </w:tcPr>
          <w:p w14:paraId="139E445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239D69C7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46D2E69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3E4BC9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-H3</w:t>
            </w:r>
          </w:p>
        </w:tc>
        <w:tc>
          <w:tcPr>
            <w:tcW w:w="1350" w:type="dxa"/>
            <w:vAlign w:val="center"/>
          </w:tcPr>
          <w:p w14:paraId="1922E9B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M2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6D89B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449291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5B9471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720" w:type="dxa"/>
            <w:vAlign w:val="center"/>
          </w:tcPr>
          <w:p w14:paraId="0FEA30D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70" w:type="dxa"/>
            <w:vAlign w:val="center"/>
          </w:tcPr>
          <w:p w14:paraId="2660E4B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6D0E8A2A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8EFC0A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0BE737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-H4</w:t>
            </w:r>
          </w:p>
        </w:tc>
        <w:tc>
          <w:tcPr>
            <w:tcW w:w="1350" w:type="dxa"/>
            <w:vAlign w:val="center"/>
          </w:tcPr>
          <w:p w14:paraId="3560DAA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M8I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AFF4A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C49A44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300A1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720" w:type="dxa"/>
            <w:vAlign w:val="center"/>
          </w:tcPr>
          <w:p w14:paraId="3DFEF2B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0" w:type="dxa"/>
            <w:vAlign w:val="center"/>
          </w:tcPr>
          <w:p w14:paraId="78B2F7D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2C36B73F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1D7690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FE5812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-1</w:t>
            </w:r>
          </w:p>
        </w:tc>
        <w:tc>
          <w:tcPr>
            <w:tcW w:w="1350" w:type="dxa"/>
            <w:vAlign w:val="center"/>
          </w:tcPr>
          <w:p w14:paraId="429934F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9212F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ED834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D187C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  <w:tc>
          <w:tcPr>
            <w:tcW w:w="720" w:type="dxa"/>
            <w:vAlign w:val="center"/>
          </w:tcPr>
          <w:p w14:paraId="4B524FA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vAlign w:val="center"/>
          </w:tcPr>
          <w:p w14:paraId="2FC6B7A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7B992060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4A20AEF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4698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FB25F2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-M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92A9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3D15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426A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2AB489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0D32C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41C80C23" w14:textId="77777777" w:rsidTr="00F64D33">
        <w:trPr>
          <w:trHeight w:val="300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BEEF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C8AA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B0C0C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F5EB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40771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51EB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5194F1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FD018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51CCF05D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  <w:hideMark/>
          </w:tcPr>
          <w:p w14:paraId="328682C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6D5464A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0" w:type="dxa"/>
            <w:vAlign w:val="center"/>
          </w:tcPr>
          <w:p w14:paraId="59A77D9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45201-2*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989F8F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21509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1E369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720" w:type="dxa"/>
            <w:vAlign w:val="center"/>
          </w:tcPr>
          <w:p w14:paraId="6C20B7A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vAlign w:val="center"/>
          </w:tcPr>
          <w:p w14:paraId="3E32BDD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4386C1CF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3E2E090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71E662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350" w:type="dxa"/>
            <w:vAlign w:val="center"/>
          </w:tcPr>
          <w:p w14:paraId="3441E0F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K2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60A57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B9C85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4764D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720" w:type="dxa"/>
            <w:vAlign w:val="center"/>
          </w:tcPr>
          <w:p w14:paraId="53F508B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vAlign w:val="center"/>
          </w:tcPr>
          <w:p w14:paraId="7A5B2DB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34475AEF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23C60C9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FDE20B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350" w:type="dxa"/>
            <w:vAlign w:val="center"/>
          </w:tcPr>
          <w:p w14:paraId="079A3C9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G4O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1234C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7EC52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5E385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720" w:type="dxa"/>
            <w:vAlign w:val="center"/>
          </w:tcPr>
          <w:p w14:paraId="37A547C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0" w:type="dxa"/>
            <w:vAlign w:val="center"/>
          </w:tcPr>
          <w:p w14:paraId="5ABEE6F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F64D33" w:rsidRPr="004B31E4" w14:paraId="4608A623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3078592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14009D8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1350" w:type="dxa"/>
            <w:vAlign w:val="center"/>
          </w:tcPr>
          <w:p w14:paraId="76A75F7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-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07216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imetrix</w:t>
            </w:r>
            <w:proofErr w:type="spellEnd"/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98D13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9F2DA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720" w:type="dxa"/>
            <w:vAlign w:val="center"/>
          </w:tcPr>
          <w:p w14:paraId="24A7577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vAlign w:val="center"/>
          </w:tcPr>
          <w:p w14:paraId="42D3CE3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43C49179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54DA63A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6" w:colLast="6"/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92D0C4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3</w:t>
            </w:r>
          </w:p>
        </w:tc>
        <w:tc>
          <w:tcPr>
            <w:tcW w:w="1350" w:type="dxa"/>
            <w:vAlign w:val="center"/>
          </w:tcPr>
          <w:p w14:paraId="303DC6A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D5R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CF9F47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245B3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CCFD1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  <w:vAlign w:val="center"/>
          </w:tcPr>
          <w:p w14:paraId="1817261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70" w:type="dxa"/>
            <w:vAlign w:val="center"/>
          </w:tcPr>
          <w:p w14:paraId="4B1D110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bookmarkEnd w:id="0"/>
      <w:tr w:rsidR="00F64D33" w:rsidRPr="004B31E4" w14:paraId="7ED25A9D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70D95D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F3A2C81" w14:textId="411E3D01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0D6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</w:t>
            </w:r>
          </w:p>
        </w:tc>
        <w:tc>
          <w:tcPr>
            <w:tcW w:w="1350" w:type="dxa"/>
            <w:vAlign w:val="center"/>
          </w:tcPr>
          <w:p w14:paraId="45CA0AB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L2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309A44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F058E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8EEAA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720" w:type="dxa"/>
            <w:vAlign w:val="center"/>
          </w:tcPr>
          <w:p w14:paraId="73CE1CD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vAlign w:val="center"/>
          </w:tcPr>
          <w:p w14:paraId="4534E86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526B67CE" w14:textId="77777777" w:rsidTr="00F64D33">
        <w:trPr>
          <w:trHeight w:val="300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EB23A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3D02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415462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0314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F9A6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450C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10C45A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ED7E8B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0</w:t>
            </w:r>
          </w:p>
        </w:tc>
      </w:tr>
      <w:tr w:rsidR="00F64D33" w:rsidRPr="004B31E4" w14:paraId="2EF13C5E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  <w:hideMark/>
          </w:tcPr>
          <w:p w14:paraId="7D7A22C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194F71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350" w:type="dxa"/>
            <w:vAlign w:val="center"/>
          </w:tcPr>
          <w:p w14:paraId="5AD7522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E3M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178134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88C54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0585B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720" w:type="dxa"/>
            <w:vAlign w:val="center"/>
          </w:tcPr>
          <w:p w14:paraId="56E6C10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vAlign w:val="center"/>
          </w:tcPr>
          <w:p w14:paraId="6D87E85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5626A2C6" w14:textId="77777777" w:rsidTr="00F64D33">
        <w:trPr>
          <w:trHeight w:val="300"/>
        </w:trPr>
        <w:tc>
          <w:tcPr>
            <w:tcW w:w="694" w:type="dxa"/>
            <w:vMerge/>
            <w:shd w:val="clear" w:color="auto" w:fill="auto"/>
            <w:noWrap/>
            <w:vAlign w:val="center"/>
          </w:tcPr>
          <w:p w14:paraId="77A5A32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8723564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350" w:type="dxa"/>
            <w:vAlign w:val="center"/>
          </w:tcPr>
          <w:p w14:paraId="407705C9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R134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25BC4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FB5860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E2986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000</w:t>
            </w:r>
          </w:p>
        </w:tc>
        <w:tc>
          <w:tcPr>
            <w:tcW w:w="720" w:type="dxa"/>
            <w:vAlign w:val="center"/>
          </w:tcPr>
          <w:p w14:paraId="2CFD583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0" w:type="dxa"/>
            <w:vAlign w:val="center"/>
          </w:tcPr>
          <w:p w14:paraId="0E2D5986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57AA80A7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233F5D6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0EDDE6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350" w:type="dxa"/>
            <w:vAlign w:val="center"/>
          </w:tcPr>
          <w:p w14:paraId="5078F30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10FBF5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9ED5B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79ED6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</w:t>
            </w:r>
          </w:p>
        </w:tc>
        <w:tc>
          <w:tcPr>
            <w:tcW w:w="720" w:type="dxa"/>
            <w:vAlign w:val="center"/>
          </w:tcPr>
          <w:p w14:paraId="75946D8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0" w:type="dxa"/>
            <w:vAlign w:val="center"/>
          </w:tcPr>
          <w:p w14:paraId="5A3B360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598C174C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4316717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0ACFA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350" w:type="dxa"/>
            <w:vAlign w:val="center"/>
          </w:tcPr>
          <w:p w14:paraId="6CCDC83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PWS44 (M)]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877BF7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ca Biosystem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AB8860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9B95F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vAlign w:val="center"/>
          </w:tcPr>
          <w:p w14:paraId="27D48BA2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vAlign w:val="center"/>
          </w:tcPr>
          <w:p w14:paraId="1FFD7F2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F64D33" w:rsidRPr="004B31E4" w14:paraId="783B709B" w14:textId="77777777" w:rsidTr="00F64D33">
        <w:trPr>
          <w:trHeight w:val="300"/>
        </w:trPr>
        <w:tc>
          <w:tcPr>
            <w:tcW w:w="694" w:type="dxa"/>
            <w:vMerge/>
            <w:vAlign w:val="center"/>
            <w:hideMark/>
          </w:tcPr>
          <w:p w14:paraId="6E66AA0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396C70E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6b</w:t>
            </w:r>
          </w:p>
        </w:tc>
        <w:tc>
          <w:tcPr>
            <w:tcW w:w="1350" w:type="dxa"/>
            <w:vAlign w:val="center"/>
          </w:tcPr>
          <w:p w14:paraId="7A5F5A8B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F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218D7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3C072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EA907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  <w:vAlign w:val="center"/>
          </w:tcPr>
          <w:p w14:paraId="1BB4513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70" w:type="dxa"/>
            <w:vAlign w:val="center"/>
          </w:tcPr>
          <w:p w14:paraId="6F9D533F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0</w:t>
            </w:r>
          </w:p>
        </w:tc>
      </w:tr>
      <w:tr w:rsidR="00F64D33" w:rsidRPr="004B31E4" w14:paraId="59B6129B" w14:textId="77777777" w:rsidTr="00F64D33">
        <w:trPr>
          <w:trHeight w:val="300"/>
        </w:trPr>
        <w:tc>
          <w:tcPr>
            <w:tcW w:w="6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5BE23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6F28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51226F3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-M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14D1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55E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D07D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FEB4D7C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08747A" w14:textId="77777777" w:rsidR="00F64D33" w:rsidRPr="004B31E4" w:rsidRDefault="00F64D33" w:rsidP="0092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</w:tbl>
    <w:p w14:paraId="38F4A6FD" w14:textId="61522AEE" w:rsidR="002752F3" w:rsidRPr="004B31E4" w:rsidRDefault="00BF798F" w:rsidP="00BF79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B31E4">
        <w:rPr>
          <w:rFonts w:ascii="Times New Roman" w:hAnsi="Times New Roman" w:cs="Times New Roman"/>
          <w:sz w:val="20"/>
          <w:szCs w:val="20"/>
        </w:rPr>
        <w:t>AR, antigen retrieval; GZB, granzyme B</w:t>
      </w:r>
      <w:r w:rsidR="00A26D1F" w:rsidRPr="004B31E4">
        <w:rPr>
          <w:rFonts w:ascii="Times New Roman" w:hAnsi="Times New Roman" w:cs="Times New Roman"/>
          <w:sz w:val="20"/>
          <w:szCs w:val="20"/>
        </w:rPr>
        <w:t xml:space="preserve">; </w:t>
      </w:r>
      <w:r w:rsidR="00B30D94" w:rsidRPr="004B31E4">
        <w:rPr>
          <w:rFonts w:ascii="Times New Roman" w:eastAsia="Times New Roman" w:hAnsi="Times New Roman" w:cs="Times New Roman"/>
          <w:color w:val="000000"/>
          <w:sz w:val="20"/>
          <w:szCs w:val="20"/>
        </w:rPr>
        <w:t>CK</w:t>
      </w:r>
      <w:r w:rsidR="00B30D94" w:rsidRPr="004B31E4">
        <w:rPr>
          <w:rFonts w:ascii="Times New Roman" w:hAnsi="Times New Roman" w:cs="Times New Roman"/>
          <w:sz w:val="20"/>
          <w:szCs w:val="20"/>
        </w:rPr>
        <w:t xml:space="preserve">, </w:t>
      </w:r>
      <w:r w:rsidR="00B30D94" w:rsidRPr="004B31E4">
        <w:rPr>
          <w:rFonts w:ascii="Times New Roman" w:eastAsia="Times New Roman" w:hAnsi="Times New Roman" w:cs="Times New Roman"/>
          <w:color w:val="000000"/>
          <w:sz w:val="20"/>
          <w:szCs w:val="20"/>
        </w:rPr>
        <w:t>cytokeratin;</w:t>
      </w:r>
      <w:r w:rsidR="00B30D94" w:rsidRPr="004B31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64D33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A26D1F" w:rsidRPr="004B31E4">
        <w:rPr>
          <w:rFonts w:ascii="Times New Roman" w:hAnsi="Times New Roman" w:cs="Times New Roman"/>
          <w:sz w:val="20"/>
          <w:szCs w:val="20"/>
        </w:rPr>
        <w:t xml:space="preserve">F, </w:t>
      </w:r>
      <w:r w:rsidR="00A26D1F" w:rsidRPr="004B31E4">
        <w:rPr>
          <w:rFonts w:ascii="Times New Roman" w:hAnsi="Times New Roman" w:cs="Times New Roman"/>
          <w:sz w:val="20"/>
          <w:szCs w:val="20"/>
          <w:lang w:val="en-GB"/>
        </w:rPr>
        <w:t>fluorophore</w:t>
      </w:r>
      <w:r w:rsidR="00F64D3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CB71A38" w14:textId="77777777" w:rsidR="00BF798F" w:rsidRPr="004B31E4" w:rsidRDefault="004E2337" w:rsidP="00BF798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B31E4">
        <w:rPr>
          <w:rFonts w:ascii="Times New Roman" w:hAnsi="Times New Roman" w:cs="Times New Roman"/>
          <w:sz w:val="20"/>
          <w:szCs w:val="20"/>
        </w:rPr>
        <w:t>*Catalog num</w:t>
      </w:r>
      <w:r w:rsidR="00BF798F" w:rsidRPr="004B31E4">
        <w:rPr>
          <w:rFonts w:ascii="Times New Roman" w:hAnsi="Times New Roman" w:cs="Times New Roman"/>
          <w:sz w:val="20"/>
          <w:szCs w:val="20"/>
        </w:rPr>
        <w:t>ber.</w:t>
      </w:r>
    </w:p>
    <w:sectPr w:rsidR="00BF798F" w:rsidRPr="004B3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FE907" w14:textId="77777777" w:rsidR="009C6E22" w:rsidRDefault="009C6E22" w:rsidP="00594545">
      <w:pPr>
        <w:spacing w:after="0" w:line="240" w:lineRule="auto"/>
      </w:pPr>
      <w:r>
        <w:separator/>
      </w:r>
    </w:p>
  </w:endnote>
  <w:endnote w:type="continuationSeparator" w:id="0">
    <w:p w14:paraId="2E81EA8C" w14:textId="77777777" w:rsidR="009C6E22" w:rsidRDefault="009C6E22" w:rsidP="00594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BE78D" w14:textId="77777777" w:rsidR="009C6E22" w:rsidRDefault="009C6E22" w:rsidP="00594545">
      <w:pPr>
        <w:spacing w:after="0" w:line="240" w:lineRule="auto"/>
      </w:pPr>
      <w:r>
        <w:separator/>
      </w:r>
    </w:p>
  </w:footnote>
  <w:footnote w:type="continuationSeparator" w:id="0">
    <w:p w14:paraId="0363FE9E" w14:textId="77777777" w:rsidR="009C6E22" w:rsidRDefault="009C6E22" w:rsidP="00594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2F3"/>
    <w:rsid w:val="0002534A"/>
    <w:rsid w:val="00026471"/>
    <w:rsid w:val="000C789E"/>
    <w:rsid w:val="000D6252"/>
    <w:rsid w:val="00114ACB"/>
    <w:rsid w:val="00114F76"/>
    <w:rsid w:val="00151788"/>
    <w:rsid w:val="00160715"/>
    <w:rsid w:val="002752F3"/>
    <w:rsid w:val="00347191"/>
    <w:rsid w:val="003A0A25"/>
    <w:rsid w:val="00460E56"/>
    <w:rsid w:val="004A46E3"/>
    <w:rsid w:val="004B31E4"/>
    <w:rsid w:val="004C20E5"/>
    <w:rsid w:val="004E2337"/>
    <w:rsid w:val="004F4E2B"/>
    <w:rsid w:val="00594545"/>
    <w:rsid w:val="00626763"/>
    <w:rsid w:val="006B23A0"/>
    <w:rsid w:val="007D3424"/>
    <w:rsid w:val="008319CA"/>
    <w:rsid w:val="0088743A"/>
    <w:rsid w:val="008F344F"/>
    <w:rsid w:val="00910D25"/>
    <w:rsid w:val="00922C2F"/>
    <w:rsid w:val="009C6E22"/>
    <w:rsid w:val="00A26D1F"/>
    <w:rsid w:val="00A84D87"/>
    <w:rsid w:val="00A91B7F"/>
    <w:rsid w:val="00B07DBD"/>
    <w:rsid w:val="00B30D94"/>
    <w:rsid w:val="00B36315"/>
    <w:rsid w:val="00B774D9"/>
    <w:rsid w:val="00BE1688"/>
    <w:rsid w:val="00BE3ACE"/>
    <w:rsid w:val="00BF5C2F"/>
    <w:rsid w:val="00BF798F"/>
    <w:rsid w:val="00C2278F"/>
    <w:rsid w:val="00C329B3"/>
    <w:rsid w:val="00C342AF"/>
    <w:rsid w:val="00C74374"/>
    <w:rsid w:val="00CD7513"/>
    <w:rsid w:val="00DD5118"/>
    <w:rsid w:val="00F30E90"/>
    <w:rsid w:val="00F51DB1"/>
    <w:rsid w:val="00F64D33"/>
    <w:rsid w:val="00FA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72F87"/>
  <w15:chartTrackingRefBased/>
  <w15:docId w15:val="{6E6B6583-7337-44C1-8DD3-FC4495A4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45"/>
  </w:style>
  <w:style w:type="paragraph" w:styleId="Footer">
    <w:name w:val="footer"/>
    <w:basedOn w:val="Normal"/>
    <w:link w:val="FooterChar"/>
    <w:uiPriority w:val="99"/>
    <w:unhideWhenUsed/>
    <w:rsid w:val="0059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8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5</cp:revision>
  <dcterms:created xsi:type="dcterms:W3CDTF">2021-01-25T00:08:00Z</dcterms:created>
  <dcterms:modified xsi:type="dcterms:W3CDTF">2021-03-27T05:57:00Z</dcterms:modified>
</cp:coreProperties>
</file>